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5108" w:rsidRDefault="000F5108" w:rsidP="000F5108">
      <w:pPr>
        <w:rPr>
          <w:b/>
          <w:lang w:val="en-GB"/>
        </w:rPr>
      </w:pPr>
      <w:r w:rsidRPr="009A61AA">
        <w:rPr>
          <w:b/>
          <w:lang w:val="en-GB"/>
        </w:rPr>
        <w:t>Additional file 1</w:t>
      </w:r>
      <w:r w:rsidR="00A2308A">
        <w:rPr>
          <w:b/>
          <w:lang w:val="en-GB"/>
        </w:rPr>
        <w:t>5</w:t>
      </w:r>
    </w:p>
    <w:p w:rsidR="00B83C11" w:rsidRPr="00536340" w:rsidRDefault="000F5108" w:rsidP="008C2787">
      <w:pPr>
        <w:jc w:val="both"/>
        <w:rPr>
          <w:bCs/>
        </w:rPr>
      </w:pPr>
      <w:r>
        <w:rPr>
          <w:bCs/>
        </w:rPr>
        <w:t xml:space="preserve">Sequencing depth of the full sequencing data (16x / haploid genome) and the two randomly sampled subsets to simulate depths of 10x and 5x per haploid genome. </w:t>
      </w:r>
      <w:r w:rsidR="004006BD">
        <w:rPr>
          <w:bCs/>
        </w:rPr>
        <w:t xml:space="preserve">For each subset, the </w:t>
      </w:r>
      <w:r w:rsidR="004006BD">
        <w:rPr>
          <w:bCs/>
          <w:i/>
        </w:rPr>
        <w:t>k</w:t>
      </w:r>
      <w:r w:rsidR="004006BD">
        <w:rPr>
          <w:bCs/>
        </w:rPr>
        <w:t>-</w:t>
      </w:r>
      <w:proofErr w:type="spellStart"/>
      <w:r w:rsidR="004006BD">
        <w:rPr>
          <w:bCs/>
        </w:rPr>
        <w:t>mers</w:t>
      </w:r>
      <w:proofErr w:type="spellEnd"/>
      <w:r w:rsidR="004006BD">
        <w:rPr>
          <w:bCs/>
        </w:rPr>
        <w:t xml:space="preserve"> </w:t>
      </w:r>
      <w:r>
        <w:rPr>
          <w:bCs/>
        </w:rPr>
        <w:t xml:space="preserve">depth cut-off used in the </w:t>
      </w:r>
      <w:proofErr w:type="spellStart"/>
      <w:r w:rsidR="00570C44">
        <w:rPr>
          <w:bCs/>
        </w:rPr>
        <w:t>CoSSA</w:t>
      </w:r>
      <w:proofErr w:type="spellEnd"/>
      <w:r>
        <w:rPr>
          <w:bCs/>
        </w:rPr>
        <w:t xml:space="preserve"> is given. </w:t>
      </w:r>
    </w:p>
    <w:tbl>
      <w:tblPr>
        <w:tblStyle w:val="GridTable1Light"/>
        <w:tblW w:w="8752" w:type="dxa"/>
        <w:jc w:val="center"/>
        <w:tblInd w:w="0" w:type="dxa"/>
        <w:tblLook w:val="04A0" w:firstRow="1" w:lastRow="0" w:firstColumn="1" w:lastColumn="0" w:noHBand="0" w:noVBand="1"/>
      </w:tblPr>
      <w:tblGrid>
        <w:gridCol w:w="668"/>
        <w:gridCol w:w="1559"/>
        <w:gridCol w:w="2443"/>
        <w:gridCol w:w="1283"/>
        <w:gridCol w:w="1483"/>
        <w:gridCol w:w="1316"/>
      </w:tblGrid>
      <w:tr w:rsidR="00F33673" w:rsidRPr="007A5BF6" w:rsidTr="008C27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  <w:hideMark/>
          </w:tcPr>
          <w:p w:rsidR="00F33673" w:rsidRPr="005B72E2" w:rsidRDefault="00F33673" w:rsidP="005B72E2">
            <w:pPr>
              <w:jc w:val="center"/>
              <w:rPr>
                <w:rFonts w:eastAsia="Times New Roman" w:cs="Times New Roman"/>
                <w:b w:val="0"/>
                <w:sz w:val="24"/>
                <w:szCs w:val="24"/>
                <w:lang w:eastAsia="nl-NL"/>
              </w:rPr>
            </w:pP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nl-NL" w:eastAsia="nl-NL"/>
              </w:rPr>
              <w:t>Sample 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ame</w:t>
            </w:r>
          </w:p>
        </w:tc>
        <w:tc>
          <w:tcPr>
            <w:tcW w:w="24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AC27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nl-NL" w:eastAsia="nl-NL"/>
              </w:rPr>
              <w:t xml:space="preserve">#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ea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pairs</w:t>
            </w:r>
          </w:p>
        </w:tc>
        <w:tc>
          <w:tcPr>
            <w:tcW w:w="1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>
              <w:rPr>
                <w:rFonts w:ascii="Arial" w:eastAsia="Times New Roman" w:hAnsi="Arial" w:cs="Arial"/>
                <w:bCs w:val="0"/>
                <w:color w:val="000000"/>
                <w:sz w:val="20"/>
                <w:szCs w:val="20"/>
                <w:lang w:val="nl-NL" w:eastAsia="nl-NL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roduce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tot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depth</w:t>
            </w:r>
            <w:proofErr w:type="spellEnd"/>
          </w:p>
        </w:tc>
        <w:tc>
          <w:tcPr>
            <w:tcW w:w="14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Depth /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haploi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nl-NL" w:eastAsia="nl-NL"/>
              </w:rPr>
              <w:t>genome</w:t>
            </w:r>
            <w:proofErr w:type="spellEnd"/>
          </w:p>
        </w:tc>
        <w:tc>
          <w:tcPr>
            <w:tcW w:w="1316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</w:pP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GB" w:eastAsia="nl-NL"/>
              </w:rPr>
              <w:t>k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>mer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nl-NL"/>
              </w:rPr>
              <w:t xml:space="preserve"> cut-off depth</w:t>
            </w:r>
          </w:p>
        </w:tc>
      </w:tr>
      <w:tr w:rsidR="00D35F88" w:rsidTr="00F33673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  <w:hideMark/>
          </w:tcPr>
          <w:p w:rsidR="00F33673" w:rsidRDefault="00F33673" w:rsidP="005B72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6x</w:t>
            </w: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R-bulk</w:t>
            </w:r>
          </w:p>
        </w:tc>
        <w:tc>
          <w:tcPr>
            <w:tcW w:w="24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72,190,144</w:t>
            </w:r>
          </w:p>
        </w:tc>
        <w:tc>
          <w:tcPr>
            <w:tcW w:w="1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61.9</w:t>
            </w:r>
          </w:p>
        </w:tc>
        <w:tc>
          <w:tcPr>
            <w:tcW w:w="14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5.5</w:t>
            </w:r>
          </w:p>
        </w:tc>
        <w:tc>
          <w:tcPr>
            <w:tcW w:w="1316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[10; 22]</w:t>
            </w:r>
          </w:p>
        </w:tc>
      </w:tr>
      <w:tr w:rsidR="00D35F88" w:rsidTr="00F33673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  <w:hideMark/>
          </w:tcPr>
          <w:p w:rsidR="00F33673" w:rsidRDefault="00F33673" w:rsidP="005B72E2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S-bulk</w:t>
            </w:r>
          </w:p>
        </w:tc>
        <w:tc>
          <w:tcPr>
            <w:tcW w:w="24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228,585,110</w:t>
            </w:r>
          </w:p>
        </w:tc>
        <w:tc>
          <w:tcPr>
            <w:tcW w:w="1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82.2</w:t>
            </w:r>
          </w:p>
        </w:tc>
        <w:tc>
          <w:tcPr>
            <w:tcW w:w="14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20.5</w:t>
            </w:r>
          </w:p>
        </w:tc>
        <w:tc>
          <w:tcPr>
            <w:tcW w:w="1316" w:type="dxa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</w:tr>
      <w:tr w:rsidR="00D35F88" w:rsidTr="00F33673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  <w:hideMark/>
          </w:tcPr>
          <w:p w:rsidR="00F33673" w:rsidRDefault="00F33673" w:rsidP="005B72E2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Kuba</w:t>
            </w:r>
          </w:p>
        </w:tc>
        <w:tc>
          <w:tcPr>
            <w:tcW w:w="24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200,579,289</w:t>
            </w:r>
          </w:p>
        </w:tc>
        <w:tc>
          <w:tcPr>
            <w:tcW w:w="1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72.1</w:t>
            </w:r>
          </w:p>
        </w:tc>
        <w:tc>
          <w:tcPr>
            <w:tcW w:w="14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8.0</w:t>
            </w:r>
          </w:p>
        </w:tc>
        <w:tc>
          <w:tcPr>
            <w:tcW w:w="1316" w:type="dxa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</w:tr>
      <w:tr w:rsidR="00D35F88" w:rsidTr="00F33673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  <w:hideMark/>
          </w:tcPr>
          <w:p w:rsidR="00F33673" w:rsidRDefault="00F33673" w:rsidP="005B72E2">
            <w:pP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Ludmilla</w:t>
            </w:r>
            <w:proofErr w:type="spellEnd"/>
          </w:p>
        </w:tc>
        <w:tc>
          <w:tcPr>
            <w:tcW w:w="244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95,099,847</w:t>
            </w:r>
          </w:p>
        </w:tc>
        <w:tc>
          <w:tcPr>
            <w:tcW w:w="12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70.1</w:t>
            </w:r>
          </w:p>
        </w:tc>
        <w:tc>
          <w:tcPr>
            <w:tcW w:w="1483" w:type="dxa"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7.5</w:t>
            </w:r>
          </w:p>
        </w:tc>
        <w:tc>
          <w:tcPr>
            <w:tcW w:w="1316" w:type="dxa"/>
            <w:vMerge/>
            <w:tcBorders>
              <w:top w:val="single" w:sz="4" w:space="0" w:color="999999" w:themeColor="text1" w:themeTint="66"/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</w:tr>
      <w:tr w:rsidR="008C2787" w:rsidTr="008C278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  <w:hideMark/>
          </w:tcPr>
          <w:p w:rsidR="00F33673" w:rsidRDefault="00F33673" w:rsidP="005B72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0x</w:t>
            </w: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R-bulk</w:t>
            </w:r>
          </w:p>
        </w:tc>
        <w:tc>
          <w:tcPr>
            <w:tcW w:w="2443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11,258,278</w:t>
            </w:r>
          </w:p>
        </w:tc>
        <w:tc>
          <w:tcPr>
            <w:tcW w:w="1283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40</w:t>
            </w:r>
          </w:p>
        </w:tc>
        <w:tc>
          <w:tcPr>
            <w:tcW w:w="1483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10</w:t>
            </w:r>
          </w:p>
        </w:tc>
        <w:tc>
          <w:tcPr>
            <w:tcW w:w="1316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[6; 14]</w:t>
            </w:r>
          </w:p>
        </w:tc>
      </w:tr>
      <w:tr w:rsidR="00F33673" w:rsidTr="008C278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/>
            <w:tcBorders>
              <w:left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</w:tcPr>
          <w:p w:rsidR="00F33673" w:rsidRDefault="00F33673" w:rsidP="005B72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S-bulk</w:t>
            </w:r>
          </w:p>
        </w:tc>
        <w:tc>
          <w:tcPr>
            <w:tcW w:w="244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28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48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316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</w:tr>
      <w:tr w:rsidR="00F33673" w:rsidTr="008C278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/>
            <w:tcBorders>
              <w:left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</w:tcPr>
          <w:p w:rsidR="00F33673" w:rsidRDefault="00F33673" w:rsidP="005B72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Kuba</w:t>
            </w:r>
          </w:p>
        </w:tc>
        <w:tc>
          <w:tcPr>
            <w:tcW w:w="244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28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48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316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</w:tr>
      <w:tr w:rsidR="00F33673" w:rsidTr="008C278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</w:tcPr>
          <w:p w:rsidR="00F33673" w:rsidRDefault="00F33673" w:rsidP="005B72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Ludmilla</w:t>
            </w:r>
            <w:proofErr w:type="spellEnd"/>
          </w:p>
        </w:tc>
        <w:tc>
          <w:tcPr>
            <w:tcW w:w="2443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283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483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316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</w:tr>
      <w:tr w:rsidR="008C2787" w:rsidTr="008C278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  <w:hideMark/>
          </w:tcPr>
          <w:p w:rsidR="00F33673" w:rsidRDefault="00F33673" w:rsidP="005B72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5x</w:t>
            </w: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R-bulk</w:t>
            </w:r>
          </w:p>
        </w:tc>
        <w:tc>
          <w:tcPr>
            <w:tcW w:w="2443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55,629,139</w:t>
            </w:r>
          </w:p>
        </w:tc>
        <w:tc>
          <w:tcPr>
            <w:tcW w:w="1283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20</w:t>
            </w:r>
          </w:p>
        </w:tc>
        <w:tc>
          <w:tcPr>
            <w:tcW w:w="1483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5</w:t>
            </w:r>
          </w:p>
        </w:tc>
        <w:tc>
          <w:tcPr>
            <w:tcW w:w="1316" w:type="dxa"/>
            <w:vMerge w:val="restart"/>
            <w:tcBorders>
              <w:top w:val="single" w:sz="4" w:space="0" w:color="999999" w:themeColor="text1" w:themeTint="66"/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  <w:hideMark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[3; 7]</w:t>
            </w:r>
          </w:p>
        </w:tc>
      </w:tr>
      <w:tr w:rsidR="00F33673" w:rsidTr="008C278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/>
            <w:tcBorders>
              <w:left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</w:tcPr>
          <w:p w:rsidR="00F33673" w:rsidRDefault="00F33673" w:rsidP="005B72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S-bulk</w:t>
            </w:r>
          </w:p>
        </w:tc>
        <w:tc>
          <w:tcPr>
            <w:tcW w:w="244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28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48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316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</w:tr>
      <w:tr w:rsidR="00F33673" w:rsidTr="008C278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/>
            <w:tcBorders>
              <w:left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</w:tcPr>
          <w:p w:rsidR="00F33673" w:rsidRDefault="00F33673" w:rsidP="005B72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Kuba</w:t>
            </w:r>
          </w:p>
        </w:tc>
        <w:tc>
          <w:tcPr>
            <w:tcW w:w="244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28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483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316" w:type="dxa"/>
            <w:vMerge/>
            <w:tcBorders>
              <w:left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</w:tr>
      <w:tr w:rsidR="00F33673" w:rsidTr="008C2787">
        <w:trPr>
          <w:trHeight w:val="1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8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12" w:space="0" w:color="666666" w:themeColor="text1" w:themeTint="99"/>
            </w:tcBorders>
            <w:vAlign w:val="center"/>
          </w:tcPr>
          <w:p w:rsidR="00F33673" w:rsidRDefault="00F33673" w:rsidP="005B72E2">
            <w:pPr>
              <w:jc w:val="center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559" w:type="dxa"/>
            <w:tcBorders>
              <w:top w:val="single" w:sz="4" w:space="0" w:color="999999" w:themeColor="text1" w:themeTint="66"/>
              <w:left w:val="single" w:sz="12" w:space="0" w:color="666666" w:themeColor="text1" w:themeTint="99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  <w:t>Ludmilla</w:t>
            </w:r>
            <w:proofErr w:type="spellEnd"/>
          </w:p>
        </w:tc>
        <w:tc>
          <w:tcPr>
            <w:tcW w:w="2443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283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483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noWrap/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  <w:tc>
          <w:tcPr>
            <w:tcW w:w="1316" w:type="dxa"/>
            <w:vMerge/>
            <w:tcBorders>
              <w:left w:val="single" w:sz="4" w:space="0" w:color="999999" w:themeColor="text1" w:themeTint="66"/>
              <w:bottom w:val="single" w:sz="4" w:space="0" w:color="999999" w:themeColor="text1" w:themeTint="66"/>
              <w:right w:val="single" w:sz="4" w:space="0" w:color="999999" w:themeColor="text1" w:themeTint="66"/>
            </w:tcBorders>
            <w:vAlign w:val="center"/>
          </w:tcPr>
          <w:p w:rsidR="00F33673" w:rsidRDefault="00F33673" w:rsidP="005B72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2"/>
                <w:lang w:val="nl-NL" w:eastAsia="nl-NL"/>
              </w:rPr>
            </w:pPr>
          </w:p>
        </w:tc>
      </w:tr>
    </w:tbl>
    <w:p w:rsidR="00A46521" w:rsidRDefault="00A46521" w:rsidP="00A46521"/>
    <w:p w:rsidR="00DD326C" w:rsidRPr="00A46521" w:rsidRDefault="00DD326C" w:rsidP="00A46521">
      <w:bookmarkStart w:id="0" w:name="_GoBack"/>
      <w:bookmarkEnd w:id="0"/>
    </w:p>
    <w:sectPr w:rsidR="00DD326C" w:rsidRPr="00A4652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1A0A"/>
    <w:rsid w:val="000F5108"/>
    <w:rsid w:val="00123262"/>
    <w:rsid w:val="00190FD0"/>
    <w:rsid w:val="001A4302"/>
    <w:rsid w:val="00237697"/>
    <w:rsid w:val="00252F04"/>
    <w:rsid w:val="002917C6"/>
    <w:rsid w:val="00297524"/>
    <w:rsid w:val="00297C67"/>
    <w:rsid w:val="002B7010"/>
    <w:rsid w:val="00320C2D"/>
    <w:rsid w:val="003E00F1"/>
    <w:rsid w:val="004006BD"/>
    <w:rsid w:val="00536340"/>
    <w:rsid w:val="005503F8"/>
    <w:rsid w:val="00570C44"/>
    <w:rsid w:val="005730B3"/>
    <w:rsid w:val="005B72E2"/>
    <w:rsid w:val="006664C7"/>
    <w:rsid w:val="006725E4"/>
    <w:rsid w:val="006B62C2"/>
    <w:rsid w:val="006D63D3"/>
    <w:rsid w:val="00737DC0"/>
    <w:rsid w:val="00784FEB"/>
    <w:rsid w:val="00794B3A"/>
    <w:rsid w:val="008627AF"/>
    <w:rsid w:val="00875E2E"/>
    <w:rsid w:val="008855CE"/>
    <w:rsid w:val="00897F4D"/>
    <w:rsid w:val="008B1A0A"/>
    <w:rsid w:val="008C2787"/>
    <w:rsid w:val="00956846"/>
    <w:rsid w:val="00A2308A"/>
    <w:rsid w:val="00A46521"/>
    <w:rsid w:val="00AA5B29"/>
    <w:rsid w:val="00AB71F3"/>
    <w:rsid w:val="00AC279A"/>
    <w:rsid w:val="00AC2B88"/>
    <w:rsid w:val="00AC6121"/>
    <w:rsid w:val="00AF3822"/>
    <w:rsid w:val="00AF5651"/>
    <w:rsid w:val="00B04BB6"/>
    <w:rsid w:val="00B83C11"/>
    <w:rsid w:val="00BA6CA9"/>
    <w:rsid w:val="00C24D95"/>
    <w:rsid w:val="00CA57D4"/>
    <w:rsid w:val="00D35F88"/>
    <w:rsid w:val="00DA0BF2"/>
    <w:rsid w:val="00DD326C"/>
    <w:rsid w:val="00E264AF"/>
    <w:rsid w:val="00F33673"/>
    <w:rsid w:val="00F41CF3"/>
    <w:rsid w:val="00FA4BF4"/>
    <w:rsid w:val="00FD7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B2CCF2-C6DB-4736-B30E-99EF110472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5108"/>
    <w:pPr>
      <w:spacing w:line="302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0F5108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5B72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4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D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7403BD47.dotm</Template>
  <TotalTime>556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dhomme, Charlotte</dc:creator>
  <cp:keywords/>
  <dc:description/>
  <cp:lastModifiedBy>Prodhomme, Charlotte</cp:lastModifiedBy>
  <cp:revision>47</cp:revision>
  <dcterms:created xsi:type="dcterms:W3CDTF">2018-12-19T09:55:00Z</dcterms:created>
  <dcterms:modified xsi:type="dcterms:W3CDTF">2019-05-03T07:30:00Z</dcterms:modified>
</cp:coreProperties>
</file>